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EB3" w:rsidRPr="00260484" w:rsidRDefault="00486EB3" w:rsidP="00486EB3">
      <w:pPr>
        <w:snapToGrid w:val="0"/>
        <w:spacing w:line="360" w:lineRule="auto"/>
        <w:jc w:val="center"/>
        <w:rPr>
          <w:rFonts w:eastAsia="SimSun"/>
        </w:rPr>
      </w:pPr>
      <w:r w:rsidRPr="00260484">
        <w:rPr>
          <w:rFonts w:eastAsia="SimSun"/>
          <w:noProof/>
        </w:rPr>
        <w:drawing>
          <wp:inline distT="0" distB="0" distL="0" distR="0" wp14:anchorId="7E19BAB0" wp14:editId="3C1BED58">
            <wp:extent cx="2880000" cy="538309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5383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6EB3" w:rsidRPr="00260484" w:rsidRDefault="00486EB3" w:rsidP="00486EB3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b/>
        </w:rPr>
        <w:t>S14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(</w:t>
      </w:r>
      <w:proofErr w:type="gramStart"/>
      <w:r w:rsidRPr="00260484">
        <w:rPr>
          <w:rFonts w:eastAsia="SimSun"/>
        </w:rPr>
        <w:t>a</w:t>
      </w:r>
      <w:proofErr w:type="gramEnd"/>
      <w:r w:rsidRPr="00260484">
        <w:rPr>
          <w:rFonts w:eastAsia="SimSun"/>
        </w:rPr>
        <w:t>) - (f) AFM top-views of 5 × 5 µm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 xml:space="preserve">, showing the dwelling time effect on Pt nanostructure evolution (20 nm-thick Pt film). The fabrication was performed by the control of dwelling duration between 0 and 3600 s at a fixed temperature 800 ˚C. </w:t>
      </w:r>
    </w:p>
    <w:p w:rsidR="00977E26" w:rsidRPr="00486EB3" w:rsidRDefault="00982D7B" w:rsidP="00486EB3">
      <w:bookmarkStart w:id="0" w:name="_GoBack"/>
      <w:bookmarkEnd w:id="0"/>
    </w:p>
    <w:sectPr w:rsidR="00977E26" w:rsidRPr="00486EB3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82D7B">
      <w:r>
        <w:separator/>
      </w:r>
    </w:p>
  </w:endnote>
  <w:endnote w:type="continuationSeparator" w:id="0">
    <w:p w:rsidR="00000000" w:rsidRDefault="00982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982D7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6EB3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982D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82D7B">
      <w:r>
        <w:separator/>
      </w:r>
    </w:p>
  </w:footnote>
  <w:footnote w:type="continuationSeparator" w:id="0">
    <w:p w:rsidR="00000000" w:rsidRDefault="00982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486EB3"/>
    <w:rsid w:val="007A38DA"/>
    <w:rsid w:val="00955AB8"/>
    <w:rsid w:val="00982D7B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5</cp:revision>
  <dcterms:created xsi:type="dcterms:W3CDTF">2017-04-27T00:28:00Z</dcterms:created>
  <dcterms:modified xsi:type="dcterms:W3CDTF">2017-04-27T00:40:00Z</dcterms:modified>
</cp:coreProperties>
</file>